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80582" w14:textId="77777777" w:rsidR="0023544B" w:rsidRPr="00B42124" w:rsidRDefault="0023544B" w:rsidP="0023544B">
      <w:pPr>
        <w:autoSpaceDE/>
        <w:autoSpaceDN/>
        <w:spacing w:line="360" w:lineRule="auto"/>
        <w:rPr>
          <w:rFonts w:asciiTheme="minorHAnsi" w:eastAsia="Times New Roman" w:hAnsiTheme="minorHAnsi" w:cs="Times New Roman"/>
          <w:b/>
          <w:sz w:val="28"/>
          <w:szCs w:val="28"/>
        </w:rPr>
      </w:pPr>
      <w:bookmarkStart w:id="0" w:name="_Toc300325535"/>
      <w:bookmarkStart w:id="1" w:name="_Hlk7513643"/>
      <w:bookmarkStart w:id="2" w:name="_Hlk7514125"/>
      <w:r w:rsidRPr="00B42124">
        <w:rPr>
          <w:rFonts w:asciiTheme="minorHAnsi" w:eastAsia="Times New Roman" w:hAnsiTheme="minorHAnsi" w:cs="Times New Roman"/>
          <w:b/>
          <w:sz w:val="28"/>
          <w:szCs w:val="28"/>
        </w:rPr>
        <w:t xml:space="preserve">Normal aging changes in the choroidal angioarchitecture of the macula </w:t>
      </w:r>
    </w:p>
    <w:p w14:paraId="1778083F" w14:textId="77777777" w:rsidR="0023544B" w:rsidRPr="00B42124" w:rsidRDefault="0023544B" w:rsidP="0023544B">
      <w:pPr>
        <w:autoSpaceDE/>
        <w:autoSpaceDN/>
        <w:spacing w:line="360" w:lineRule="auto"/>
        <w:rPr>
          <w:rFonts w:asciiTheme="minorHAnsi" w:eastAsia="Times New Roman" w:hAnsiTheme="minorHAnsi" w:cs="Times New Roman"/>
          <w:b/>
          <w:sz w:val="28"/>
          <w:szCs w:val="28"/>
        </w:rPr>
      </w:pPr>
    </w:p>
    <w:p w14:paraId="72E11F51" w14:textId="07D70103" w:rsidR="0023544B" w:rsidRPr="00B42124" w:rsidRDefault="0023544B" w:rsidP="0023544B">
      <w:pPr>
        <w:autoSpaceDE/>
        <w:autoSpaceDN/>
        <w:spacing w:line="360" w:lineRule="auto"/>
        <w:rPr>
          <w:rFonts w:asciiTheme="minorHAnsi" w:eastAsia="Times New Roman" w:hAnsiTheme="minorHAnsi" w:cs="Times New Roman"/>
          <w:sz w:val="24"/>
          <w:szCs w:val="22"/>
          <w:lang w:val="en-US"/>
        </w:rPr>
      </w:pPr>
      <w:r w:rsidRPr="00B42124">
        <w:rPr>
          <w:rFonts w:asciiTheme="minorHAnsi" w:eastAsia="Times New Roman" w:hAnsiTheme="minorHAnsi" w:cs="Times New Roman"/>
          <w:sz w:val="24"/>
          <w:szCs w:val="22"/>
          <w:lang w:val="en-US"/>
        </w:rPr>
        <w:t xml:space="preserve">Lisa Nivison-Smith, Neha Khandelwal, Janelle Tong, </w:t>
      </w:r>
      <w:proofErr w:type="spellStart"/>
      <w:r w:rsidRPr="00B42124">
        <w:rPr>
          <w:rFonts w:asciiTheme="minorHAnsi" w:eastAsia="Times New Roman" w:hAnsiTheme="minorHAnsi" w:cs="Times New Roman"/>
          <w:sz w:val="24"/>
          <w:szCs w:val="22"/>
          <w:lang w:val="en-US"/>
        </w:rPr>
        <w:t>Sarakashi</w:t>
      </w:r>
      <w:proofErr w:type="spellEnd"/>
      <w:r w:rsidRPr="00B42124">
        <w:rPr>
          <w:rFonts w:asciiTheme="minorHAnsi" w:eastAsia="Times New Roman" w:hAnsiTheme="minorHAnsi" w:cs="Times New Roman"/>
          <w:sz w:val="24"/>
          <w:szCs w:val="22"/>
          <w:lang w:val="en-US"/>
        </w:rPr>
        <w:t xml:space="preserve"> Mahajan, Michael </w:t>
      </w:r>
      <w:proofErr w:type="spellStart"/>
      <w:r w:rsidRPr="00B42124">
        <w:rPr>
          <w:rFonts w:asciiTheme="minorHAnsi" w:eastAsia="Times New Roman" w:hAnsiTheme="minorHAnsi" w:cs="Times New Roman"/>
          <w:sz w:val="24"/>
          <w:szCs w:val="22"/>
          <w:lang w:val="en-US"/>
        </w:rPr>
        <w:t>Kalloniatis</w:t>
      </w:r>
      <w:proofErr w:type="spellEnd"/>
      <w:r w:rsidRPr="00B42124">
        <w:rPr>
          <w:rFonts w:asciiTheme="minorHAnsi" w:eastAsia="Times New Roman" w:hAnsiTheme="minorHAnsi" w:cs="Times New Roman"/>
          <w:sz w:val="24"/>
          <w:szCs w:val="22"/>
          <w:lang w:val="en-US"/>
        </w:rPr>
        <w:t xml:space="preserve"> and Rupesh Agrawal </w:t>
      </w:r>
      <w:r w:rsidRPr="00B42124">
        <w:rPr>
          <w:rFonts w:asciiTheme="minorHAnsi" w:eastAsia="Times New Roman" w:hAnsiTheme="minorHAnsi" w:cs="Times New Roman"/>
          <w:sz w:val="24"/>
          <w:szCs w:val="22"/>
          <w:vertAlign w:val="superscript"/>
          <w:lang w:val="en-US"/>
        </w:rPr>
        <w:t xml:space="preserve"> </w:t>
      </w:r>
      <w:bookmarkEnd w:id="0"/>
    </w:p>
    <w:p w14:paraId="417B683D" w14:textId="77777777" w:rsidR="0023544B" w:rsidRPr="00B42124" w:rsidRDefault="0023544B" w:rsidP="0023544B">
      <w:pPr>
        <w:autoSpaceDE/>
        <w:autoSpaceDN/>
        <w:spacing w:line="360" w:lineRule="auto"/>
        <w:rPr>
          <w:rFonts w:asciiTheme="minorHAnsi" w:eastAsia="Times New Roman" w:hAnsiTheme="minorHAnsi" w:cs="Times New Roman"/>
          <w:sz w:val="24"/>
          <w:szCs w:val="22"/>
          <w:lang w:val="en-US"/>
        </w:rPr>
      </w:pPr>
    </w:p>
    <w:p w14:paraId="34356BDE" w14:textId="77777777" w:rsidR="0023544B" w:rsidRDefault="0023544B" w:rsidP="002B785A">
      <w:pPr>
        <w:spacing w:after="240"/>
        <w:rPr>
          <w:rFonts w:asciiTheme="minorHAnsi" w:hAnsiTheme="minorHAnsi" w:cstheme="minorHAnsi"/>
          <w:sz w:val="22"/>
          <w:szCs w:val="22"/>
        </w:rPr>
      </w:pPr>
    </w:p>
    <w:bookmarkEnd w:id="1"/>
    <w:bookmarkEnd w:id="2"/>
    <w:p w14:paraId="4A6B9A0E" w14:textId="77777777" w:rsidR="00515E0F" w:rsidRPr="0097607E" w:rsidRDefault="00515E0F" w:rsidP="00515E0F">
      <w:pPr>
        <w:spacing w:after="24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pplementary Table 1</w:t>
      </w:r>
      <w:r w:rsidRPr="0097607E">
        <w:rPr>
          <w:rFonts w:asciiTheme="minorHAnsi" w:hAnsiTheme="minorHAnsi" w:cstheme="minorHAnsi"/>
          <w:sz w:val="22"/>
          <w:szCs w:val="22"/>
        </w:rPr>
        <w:t xml:space="preserve">: CVI measurements reported for other healthy populations </w:t>
      </w:r>
    </w:p>
    <w:tbl>
      <w:tblPr>
        <w:tblStyle w:val="TableGrid"/>
        <w:tblW w:w="9239" w:type="dxa"/>
        <w:tblLook w:val="04A0" w:firstRow="1" w:lastRow="0" w:firstColumn="1" w:lastColumn="0" w:noHBand="0" w:noVBand="1"/>
      </w:tblPr>
      <w:tblGrid>
        <w:gridCol w:w="1823"/>
        <w:gridCol w:w="1822"/>
        <w:gridCol w:w="1818"/>
        <w:gridCol w:w="2867"/>
        <w:gridCol w:w="909"/>
      </w:tblGrid>
      <w:tr w:rsidR="00515E0F" w:rsidRPr="0097607E" w14:paraId="53705009" w14:textId="77777777" w:rsidTr="00EA4911">
        <w:tc>
          <w:tcPr>
            <w:tcW w:w="1823" w:type="dxa"/>
            <w:tcBorders>
              <w:left w:val="nil"/>
              <w:bottom w:val="single" w:sz="4" w:space="0" w:color="auto"/>
              <w:right w:val="nil"/>
            </w:tcBorders>
          </w:tcPr>
          <w:p w14:paraId="1D01EFA4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Age (years) </w:t>
            </w:r>
          </w:p>
        </w:tc>
        <w:tc>
          <w:tcPr>
            <w:tcW w:w="1822" w:type="dxa"/>
            <w:tcBorders>
              <w:left w:val="nil"/>
              <w:bottom w:val="single" w:sz="4" w:space="0" w:color="auto"/>
              <w:right w:val="nil"/>
            </w:tcBorders>
          </w:tcPr>
          <w:p w14:paraId="6E533746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b/>
                <w:sz w:val="22"/>
                <w:szCs w:val="22"/>
              </w:rPr>
              <w:t>Mean CVI (%)</w:t>
            </w:r>
          </w:p>
        </w:tc>
        <w:tc>
          <w:tcPr>
            <w:tcW w:w="1818" w:type="dxa"/>
            <w:tcBorders>
              <w:left w:val="nil"/>
              <w:bottom w:val="single" w:sz="4" w:space="0" w:color="auto"/>
              <w:right w:val="nil"/>
            </w:tcBorders>
          </w:tcPr>
          <w:p w14:paraId="097C6A53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b/>
                <w:sz w:val="22"/>
                <w:szCs w:val="22"/>
              </w:rPr>
              <w:t>CVI range (%)</w:t>
            </w:r>
          </w:p>
        </w:tc>
        <w:tc>
          <w:tcPr>
            <w:tcW w:w="2867" w:type="dxa"/>
            <w:tcBorders>
              <w:left w:val="nil"/>
              <w:bottom w:val="single" w:sz="4" w:space="0" w:color="auto"/>
              <w:right w:val="nil"/>
            </w:tcBorders>
          </w:tcPr>
          <w:p w14:paraId="0507A93B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b/>
                <w:sz w:val="22"/>
                <w:szCs w:val="22"/>
              </w:rPr>
              <w:t>Sample size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11F3DCF5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b/>
                <w:sz w:val="22"/>
                <w:szCs w:val="22"/>
              </w:rPr>
              <w:t>Source</w:t>
            </w:r>
          </w:p>
        </w:tc>
      </w:tr>
      <w:tr w:rsidR="00515E0F" w:rsidRPr="0097607E" w14:paraId="30FDDCFA" w14:textId="77777777" w:rsidTr="00EA4911"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B497B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b/>
                <w:sz w:val="22"/>
                <w:szCs w:val="22"/>
              </w:rPr>
              <w:t>Under 18 years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EAFDA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D1291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E0C62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DDEEC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15E0F" w:rsidRPr="0097607E" w14:paraId="215E1A5E" w14:textId="77777777" w:rsidTr="00EA4911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613231D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3 – 1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736BD2A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0.16 ± 6.5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A03E5DA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33.34 - 77.04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52959DC2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59 eyes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0D1F2D8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SdWl6LU1lZHJhbm88L0F1dGhvcj48WWVhcj4yMDE4PC9Z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SdWl6LU1lZHJhbm88L0F1dGhvcj48WWVhcj4yMDE4PC9Z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15E0F" w:rsidRPr="0097607E" w14:paraId="3DCA79E3" w14:textId="77777777" w:rsidTr="00EA4911"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65015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b/>
                <w:sz w:val="22"/>
                <w:szCs w:val="22"/>
              </w:rPr>
              <w:t>20 - 29 years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AF77F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569A7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2ED15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E1F10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15E0F" w:rsidRPr="0097607E" w14:paraId="7308A87B" w14:textId="77777777" w:rsidTr="00EA4911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BB2C179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3" w:name="_Hlk7515370"/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19 – 8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33B507CA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49.98 ± 6.7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2F89923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33.34 - 77.04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5617BBDD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77 eyes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78EF98E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SdWl6LU1lZHJhbm88L0F1dGhvcj48WWVhcj4yMDE4PC9Z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SdWl6LU1lZHJhbm88L0F1dGhvcj48WWVhcj4yMDE4PC9Z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bookmarkEnd w:id="3"/>
      <w:tr w:rsidR="00515E0F" w:rsidRPr="0097607E" w14:paraId="49AFE55B" w14:textId="77777777" w:rsidTr="00EA4911"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4661A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28.85 ± 6.2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DD12F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40.01 ± 7.6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EB477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E2281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20 eyes from 20 subject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E90A5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Singh&lt;/Author&gt;&lt;Year&gt;2018&lt;/Year&gt;&lt;RecNum&gt;121&lt;/RecNum&gt;&lt;DisplayText&gt;&lt;style face="superscript"&gt;52&lt;/style&gt;&lt;/DisplayText&gt;&lt;record&gt;&lt;rec-number&gt;121&lt;/rec-number&gt;&lt;foreign-keys&gt;&lt;key app="EN" db-id="5ev252s9w9xv0ietd5sv0rwm95dd02d5red2" timestamp="1557472586"&gt;121&lt;/key&gt;&lt;/foreign-keys&gt;&lt;ref-type name="Journal Article"&gt;17&lt;/ref-type&gt;&lt;contributors&gt;&lt;authors&gt;&lt;author&gt;Singh, S. R.&lt;/author&gt;&lt;author&gt;Invernizzi, A.&lt;/author&gt;&lt;author&gt;Rasheed, M. A.&lt;/author&gt;&lt;author&gt;Cagini, C.&lt;/author&gt;&lt;author&gt;Goud, A.&lt;/author&gt;&lt;author&gt;Vupparaboina, K. K.&lt;/author&gt;&lt;author&gt;Cozzi, M.&lt;/author&gt;&lt;author&gt;Lupidi, M.&lt;/author&gt;&lt;author&gt;Chhablani, J.&lt;/author&gt;&lt;/authors&gt;&lt;/contributors&gt;&lt;auth-address&gt;Smt. Kanuri Santhamma Centre for Vitreo-Retinal Diseases, L V Prasad Eye Institute, Hyderabad, India.&amp;#xD;Eye Clinic, Department of Biomedical and Clinical Science &amp;quot;Luigi Sacco&amp;quot;, University of Milan, Milan, Italy.&amp;#xD;Department of Biochemical and Surgical Sciences, Section of Ophthalmology, University of Perugia, Perugia, Italy.&amp;#xD;Smt. Kanuri Santhamma Centre for Vitreo-Retinal Diseases, L V Prasad Eye Institute, Hyderabad, India. Electronic address: jay.chhablani@gmail.com.&lt;/auth-address&gt;&lt;titles&gt;&lt;title&gt;Wide-field Choroidal Vascularity in Healthy Eyes&lt;/title&gt;&lt;secondary-title&gt;Am J Ophthalmol&lt;/secondary-title&gt;&lt;/titles&gt;&lt;periodical&gt;&lt;full-title&gt;Am J Ophthalmol&lt;/full-title&gt;&lt;/periodical&gt;&lt;pages&gt;100-105&lt;/pages&gt;&lt;volume&gt;193&lt;/volume&gt;&lt;edition&gt;2018/07/01&lt;/edition&gt;&lt;dates&gt;&lt;year&gt;2018&lt;/year&gt;&lt;pub-dates&gt;&lt;date&gt;Sep&lt;/date&gt;&lt;/pub-dates&gt;&lt;/dates&gt;&lt;isbn&gt;1879-1891 (Electronic)&amp;#xD;0002-9394 (Linking)&lt;/isbn&gt;&lt;accession-num&gt;29958821&lt;/accession-num&gt;&lt;urls&gt;&lt;related-urls&gt;&lt;url&gt;https://www.ncbi.nlm.nih.gov/pubmed/29958821&lt;/url&gt;&lt;/related-urls&gt;&lt;/urls&gt;&lt;electronic-resource-num&gt;10.1016/j.ajo.2018.06.016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5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15E0F" w:rsidRPr="0097607E" w14:paraId="0B8D9452" w14:textId="77777777" w:rsidTr="00EA4911"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E9E9C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b/>
                <w:sz w:val="22"/>
                <w:szCs w:val="22"/>
              </w:rPr>
              <w:t>30 - 39 years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7BC9B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B82EB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A278C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BE5DA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15E0F" w:rsidRPr="0097607E" w14:paraId="54C7397D" w14:textId="77777777" w:rsidTr="00EA4911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17FC323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32.0 ± 15.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2D6DFC25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9.50 ± 3.2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F6ED687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1.02 – 74.90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0A28F700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32 ey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from </w:t>
            </w: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32 subject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0987B83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XZWk8L0F1dGhvcj48WWVhcj4yMDE5PC9ZZWFyPjxSZWNO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XZWk8L0F1dGhvcj48WWVhcj4yMDE5PC9ZZWFyPjxSZWNO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15E0F" w:rsidRPr="0097607E" w14:paraId="22C90C72" w14:textId="77777777" w:rsidTr="00EA4911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9F555A3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37.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53E33743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0.70 ± 0.0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ECBF8A7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020F0D6B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40 eyes from 40 subject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68260D2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MaXU8L0F1dGhvcj48WWVhcj4yMDE4PC9ZZWFyPjxSZWNO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MaXU8L0F1dGhvcj48WWVhcj4yMDE4PC9ZZWFyPjxSZWNO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6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15E0F" w:rsidRPr="0097607E" w14:paraId="5E356C0D" w14:textId="77777777" w:rsidTr="00EA4911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5EF25B8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37.4 ± 6.5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1286AF15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5.18 ± 0.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3F764B0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1.76 – 68.34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54DE8648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30 ey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from </w:t>
            </w: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subjects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7D269E5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BZ3Jhd2FsPC9BdXRob3I+PFllYXI+MjAxNjwvWWVhcj48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BZ3Jhd2FsPC9BdXRob3I+PFllYXI+MjAxNjwvWWVhcj48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15E0F" w:rsidRPr="0097607E" w14:paraId="3CED55C7" w14:textId="77777777" w:rsidTr="00EA4911"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F2449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b/>
                <w:sz w:val="22"/>
                <w:szCs w:val="22"/>
              </w:rPr>
              <w:t>40 - 49 years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FDE23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9A17B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4D16F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382C9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15E0F" w:rsidRPr="0097607E" w14:paraId="68C7D613" w14:textId="77777777" w:rsidTr="00EA4911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8007766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40.04 ± 13.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44F18887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59.47 ± 1.5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10F8248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4B05B276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26 eyes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49C3C73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Tan&lt;/Author&gt;&lt;Year&gt;2018&lt;/Year&gt;&lt;RecNum&gt;33&lt;/RecNum&gt;&lt;DisplayText&gt;&lt;style face="superscript"&gt;29&lt;/style&gt;&lt;/DisplayText&gt;&lt;record&gt;&lt;rec-number&gt;33&lt;/rec-number&gt;&lt;foreign-keys&gt;&lt;key app="EN" db-id="5ev252s9w9xv0ietd5sv0rwm95dd02d5red2" timestamp="1555467342"&gt;33&lt;/key&gt;&lt;/foreign-keys&gt;&lt;ref-type name="Journal Article"&gt;17&lt;/ref-type&gt;&lt;contributors&gt;&lt;authors&gt;&lt;author&gt;Tan, R.&lt;/author&gt;&lt;author&gt;Agrawal, R.&lt;/author&gt;&lt;author&gt;Taduru, S.&lt;/author&gt;&lt;author&gt;Gupta, A.&lt;/author&gt;&lt;author&gt;Vupparaboina, K.&lt;/author&gt;&lt;author&gt;Chhablani, J.&lt;/author&gt;&lt;/authors&gt;&lt;/contributors&gt;&lt;titles&gt;&lt;title&gt;Choroidal Vascularity Index in Retinitis Pigmentosa: An OCT Study&lt;/title&gt;&lt;secondary-title&gt;Ophthalmic Surg Lasers Imaging Retina&lt;/secondary-title&gt;&lt;/titles&gt;&lt;periodical&gt;&lt;full-title&gt;Ophthalmic Surg Lasers Imaging Retina&lt;/full-title&gt;&lt;/periodical&gt;&lt;pages&gt;191-197&lt;/pages&gt;&lt;volume&gt;49&lt;/volume&gt;&lt;number&gt;3&lt;/number&gt;&lt;edition&gt;2018/03/20&lt;/edition&gt;&lt;keywords&gt;&lt;keyword&gt;Adult&lt;/keyword&gt;&lt;keyword&gt;Choroid/*blood supply&lt;/keyword&gt;&lt;keyword&gt;Cross-Sectional Studies&lt;/keyword&gt;&lt;keyword&gt;Female&lt;/keyword&gt;&lt;keyword&gt;Follow-Up Studies&lt;/keyword&gt;&lt;keyword&gt;Humans&lt;/keyword&gt;&lt;keyword&gt;Male&lt;/keyword&gt;&lt;keyword&gt;Prospective Studies&lt;/keyword&gt;&lt;keyword&gt;Retinitis Pigmentosa/*diagnosis/physiopathology&lt;/keyword&gt;&lt;keyword&gt;Severity of Illness Index&lt;/keyword&gt;&lt;keyword&gt;Tomography, Optical Coherence/*methods&lt;/keyword&gt;&lt;keyword&gt;Visual Fields/*physiology&lt;/keyword&gt;&lt;/keywords&gt;&lt;dates&gt;&lt;year&gt;2018&lt;/year&gt;&lt;pub-dates&gt;&lt;date&gt;Mar 1&lt;/date&gt;&lt;/pub-dates&gt;&lt;/dates&gt;&lt;isbn&gt;2325-8179 (Electronic)&amp;#xD;2325-8160 (Linking)&lt;/isbn&gt;&lt;accession-num&gt;29554387&lt;/accession-num&gt;&lt;urls&gt;&lt;related-urls&gt;&lt;url&gt;https://www.ncbi.nlm.nih.gov/pubmed/29554387&lt;/url&gt;&lt;/related-urls&gt;&lt;/urls&gt;&lt;electronic-resource-num&gt;10.3928/23258160-20180221-07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15E0F" w:rsidRPr="0097607E" w14:paraId="6345B8D5" w14:textId="77777777" w:rsidTr="00EA4911"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C8FFC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b/>
                <w:sz w:val="22"/>
                <w:szCs w:val="22"/>
              </w:rPr>
              <w:t>50 - 59 years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CA4C4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9D475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883DD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79CC4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15E0F" w:rsidRPr="0097607E" w14:paraId="40A37B31" w14:textId="77777777" w:rsidTr="00EA4911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4D0B4F9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51.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55BB7605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6.9 ± 1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3AB7530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4.2 - 69.8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33BB5DF9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19 fellow ey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from </w:t>
            </w: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subjects with </w:t>
            </w:r>
            <w:proofErr w:type="spellStart"/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panuveitis</w:t>
            </w:r>
            <w:proofErr w:type="spellEnd"/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610E164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BZ3Jhd2FsPC9BdXRob3I+PFllYXI+MjAxNjwvWWVhcj48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BZ3Jhd2FsPC9BdXRob3I+PFllYXI+MjAxNjwvWWVhcj48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15E0F" w:rsidRPr="0097607E" w14:paraId="42C6262B" w14:textId="77777777" w:rsidTr="00EA4911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AB9D3AD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56.50 ± 5.5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25FA7BA0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6.07 ± 1.7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565728F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2.87–69.45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6FE88BB9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128 ey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from </w:t>
            </w: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4 patient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74525C1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Lb2g8L0F1dGhvcj48WWVhcj4yMDE3PC9ZZWFyPjxSZWNO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Lb2g8L0F1dGhvcj48WWVhcj4yMDE3PC9ZZWFyPjxSZWNO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15E0F" w:rsidRPr="0097607E" w14:paraId="5F70ACA5" w14:textId="77777777" w:rsidTr="00EA4911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6B31D48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57.47 ± 12.8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60772EF1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9.08 ± 2.2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750C0F2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5006E53F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45 eyes </w:t>
            </w:r>
          </w:p>
          <w:p w14:paraId="339579DB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870837B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LaW08L0F1dGhvcj48WWVhcj4yMDE4PC9ZZWFyPjxSZWNO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=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LaW08L0F1dGhvcj48WWVhcj4yMDE4PC9ZZWFyPjxSZWNO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=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15E0F" w:rsidRPr="0097607E" w14:paraId="43D01960" w14:textId="77777777" w:rsidTr="00EA4911"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C212B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b/>
                <w:sz w:val="22"/>
                <w:szCs w:val="22"/>
              </w:rPr>
              <w:t>60 - 69 years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11F54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B8F8B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E850D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2FBBC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15E0F" w:rsidRPr="0097607E" w14:paraId="50AB23D4" w14:textId="77777777" w:rsidTr="00EA4911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16A514E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0.35 ± 10.8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06BDDBD4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59.03 ± 5.5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CA71A39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71A5DE1C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20 fellow ey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from </w:t>
            </w: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myopic choroidal neovascularization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346DD79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OZzwvQXV0aG9yPjxZZWFyPjIwMTY8L1llYXI+PFJlY051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OZzwvQXV0aG9yPjxZZWFyPjIwMTY8L1llYXI+PFJlY051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6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15E0F" w:rsidRPr="0097607E" w14:paraId="69A6827C" w14:textId="77777777" w:rsidTr="00EA4911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08A50B0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61.53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65464428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5.61 ± 2.3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3B192AA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0.07 - 71.27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5E545F52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345 ey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from </w:t>
            </w: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345 patients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5D9A547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Agrawal&lt;/Author&gt;&lt;Year&gt;2016&lt;/Year&gt;&lt;RecNum&gt;37&lt;/RecNum&gt;&lt;DisplayText&gt;&lt;style face="superscript"&gt;20&lt;/style&gt;&lt;/DisplayText&gt;&lt;record&gt;&lt;rec-number&gt;37&lt;/rec-number&gt;&lt;foreign-keys&gt;&lt;key app="EN" db-id="5ev252s9w9xv0ietd5sv0rwm95dd02d5red2" timestamp="1555467760"&gt;37&lt;/key&gt;&lt;/foreign-keys&gt;&lt;ref-type name="Journal Article"&gt;17&lt;/ref-type&gt;&lt;contributors&gt;&lt;authors&gt;&lt;author&gt;Agrawal, R.&lt;/author&gt;&lt;author&gt;Gupta, P.&lt;/author&gt;&lt;author&gt;Tan, K. A.&lt;/author&gt;&lt;author&gt;Cheung, C. M.&lt;/author&gt;&lt;author&gt;Wong, T. Y.&lt;/author&gt;&lt;author&gt;Cheng, C. Y.&lt;/author&gt;&lt;/authors&gt;&lt;/contributors&gt;&lt;auth-address&gt;Singapore Eye Research Institute and Singapore National Eye Center, Singapore.&amp;#xD;National Healthcare Group Eye Institute, Tan Tock Seng Hospital, Singapore.&amp;#xD;Department of Ophthalmology, Yong Loo Lin School of Medicine, National University of Singapore and National University Health System, Singapore.&amp;#xD;Duke-NUS Graduate Medical School, Singapore.&lt;/auth-address&gt;&lt;titles&gt;&lt;title&gt;Choroidal vascularity index as a measure of vascular status of the choroid: Measurements in healthy eyes from a population-based study&lt;/title&gt;&lt;secondary-title&gt;Sci Rep&lt;/secondary-title&gt;&lt;/titles&gt;&lt;periodical&gt;&lt;full-title&gt;Sci Rep&lt;/full-title&gt;&lt;/periodical&gt;&lt;pages&gt;21090&lt;/pages&gt;&lt;volume&gt;6&lt;/volume&gt;&lt;edition&gt;2016/02/13&lt;/edition&gt;&lt;keywords&gt;&lt;keyword&gt;Aged&lt;/keyword&gt;&lt;keyword&gt;Aged, 80 and over&lt;/keyword&gt;&lt;keyword&gt;*Aging&lt;/keyword&gt;&lt;keyword&gt;Choroid/*blood supply&lt;/keyword&gt;&lt;keyword&gt;Choroid Diseases/diagnosis/pathology&lt;/keyword&gt;&lt;keyword&gt;Female&lt;/keyword&gt;&lt;keyword&gt;Humans&lt;/keyword&gt;&lt;keyword&gt;Male&lt;/keyword&gt;&lt;keyword&gt;Middle Aged&lt;/keyword&gt;&lt;/keywords&gt;&lt;dates&gt;&lt;year&gt;2016&lt;/year&gt;&lt;pub-dates&gt;&lt;date&gt;Feb 12&lt;/date&gt;&lt;/pub-dates&gt;&lt;/dates&gt;&lt;isbn&gt;2045-2322 (Electronic)&amp;#xD;2045-2322 (Linking)&lt;/isbn&gt;&lt;accession-num&gt;26868048&lt;/accession-num&gt;&lt;urls&gt;&lt;related-urls&gt;&lt;url&gt;https://www.ncbi.nlm.nih.gov/pubmed/26868048&lt;/url&gt;&lt;/related-urls&gt;&lt;/urls&gt;&lt;custom2&gt;PMC4751574&lt;/custom2&gt;&lt;electronic-resource-num&gt;10.1038/srep21090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15E0F" w:rsidRPr="0097607E" w14:paraId="319C5F00" w14:textId="77777777" w:rsidTr="00EA4911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3E8CC41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65.1 ± 10.8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04F0A119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8.53 ± 5.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E60FA80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0976BFBE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72 eyes from 72 subject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BA69B31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CYWt0aGF2YXRzYWxhbTwvQXV0aG9yPjxZZWFyPjIwMTc8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CYWt0aGF2YXRzYWxhbTwvQXV0aG9yPjxZZWFyPjIwMTc8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15E0F" w:rsidRPr="0097607E" w14:paraId="526FDE60" w14:textId="77777777" w:rsidTr="00EA4911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6F53F51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5.45 ± 0.2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198AE8BC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5.45 ± 0.2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10F33C4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3F4193E9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50 eyes from 25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subjects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1D423D7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Ratra&lt;/Author&gt;&lt;Year&gt;2017&lt;/Year&gt;&lt;RecNum&gt;32&lt;/RecNum&gt;&lt;DisplayText&gt;&lt;style face="superscript"&gt;28&lt;/style&gt;&lt;/DisplayText&gt;&lt;record&gt;&lt;rec-number&gt;32&lt;/rec-number&gt;&lt;foreign-keys&gt;&lt;key app="EN" db-id="5ev252s9w9xv0ietd5sv0rwm95dd02d5red2" timestamp="1555467314"&gt;32&lt;/key&gt;&lt;/foreign-keys&gt;&lt;ref-type name="Journal Article"&gt;17&lt;/ref-type&gt;&lt;contributors&gt;&lt;authors&gt;&lt;author&gt;Ratra, D.&lt;/author&gt;&lt;author&gt;Akhundova, L.&lt;/author&gt;&lt;author&gt;Das, M. K.&lt;/author&gt;&lt;/authors&gt;&lt;/contributors&gt;&lt;auth-address&gt;Department of Vitreoretinal Diseases, Medical Research Foundation, Sankara Nethralaya, 18, College Road, Chennai, Tamil Nadu, India.&amp;#xD;Department of Vitreoretinal Surgery and Diabetic Eye Diseases, National Ophthalmology Centre Named after Zarifa Aliyeva, Baku, AZ1114, Azerbaijan.&amp;#xD;Vitreo-Retinal Consultant, C.L. Gupta Eye Institute, Moradabad, Uttar Pradesh, India.&lt;/auth-address&gt;&lt;titles&gt;&lt;title&gt;Retinopathy of prematurity like retinopathy in full-term infants&lt;/title&gt;&lt;secondary-title&gt;Oman J Ophthalmol&lt;/secondary-title&gt;&lt;/titles&gt;&lt;periodical&gt;&lt;full-title&gt;Oman J Ophthalmol&lt;/full-title&gt;&lt;/periodical&gt;&lt;pages&gt;167-172&lt;/pages&gt;&lt;volume&gt;10&lt;/volume&gt;&lt;number&gt;3&lt;/number&gt;&lt;edition&gt;2017/11/10&lt;/edition&gt;&lt;keywords&gt;&lt;keyword&gt;Birth weight&lt;/keyword&gt;&lt;keyword&gt;prematurity&lt;/keyword&gt;&lt;keyword&gt;retinopathy of prematurity&lt;/keyword&gt;&lt;keyword&gt;term birth&lt;/keyword&gt;&lt;/keywords&gt;&lt;dates&gt;&lt;year&gt;2017&lt;/year&gt;&lt;pub-dates&gt;&lt;date&gt;Sep-Dec&lt;/date&gt;&lt;/pub-dates&gt;&lt;/dates&gt;&lt;isbn&gt;0974-620X (Print)&amp;#xD;0974-620X (Linking)&lt;/isbn&gt;&lt;accession-num&gt;29118491&lt;/accession-num&gt;&lt;urls&gt;&lt;related-urls&gt;&lt;url&gt;https://www.ncbi.nlm.nih.gov/pubmed/29118491&lt;/url&gt;&lt;/related-urls&gt;&lt;/urls&gt;&lt;custom2&gt;PMC5657158&lt;/custom2&gt;&lt;electronic-resource-num&gt;10.4103/ojo.OJO_141_2016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15E0F" w:rsidRPr="0097607E" w14:paraId="277AA7B5" w14:textId="77777777" w:rsidTr="00EA4911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8B2D89A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7.0 ± 7.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02C499C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6.8 ± 5.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E10D251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166155F4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20 ey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from </w:t>
            </w: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20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subjects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F2B341A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Pa2Ftb3RvPC9BdXRob3I+PFllYXI+MjAxODwvWWVhcj48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Pa2Ftb3RvPC9BdXRob3I+PFllYXI+MjAxODwvWWVhcj48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6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15E0F" w:rsidRPr="0097607E" w14:paraId="0A2D937E" w14:textId="77777777" w:rsidTr="00EA4911"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09190" w14:textId="77777777" w:rsidR="00515E0F" w:rsidRPr="0097607E" w:rsidRDefault="00515E0F" w:rsidP="00EA4911">
            <w:pPr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b/>
                <w:sz w:val="22"/>
                <w:szCs w:val="22"/>
              </w:rPr>
              <w:t>70 + years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D0DBE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4EFFE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79F12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E2711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15E0F" w:rsidRPr="0097607E" w14:paraId="0320A0A1" w14:textId="77777777" w:rsidTr="00EA4911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17FF3DC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70 ± 7.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4BB0367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7.20 ± 0.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57E875F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6.30 - 67.90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221C1238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38 eyes from 19 subject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9F3A57E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UYW48L0F1dGhvcj48WWVhcj4yMDE2PC9ZZWFyPjxSZWNO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UYW48L0F1dGhvcj48WWVhcj4yMDE2PC9ZZWFyPjxSZWNO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515E0F" w:rsidRPr="0097607E" w14:paraId="576648DB" w14:textId="77777777" w:rsidTr="00EA4911"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EE967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72 ± 9.58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CCEA3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62.75 ± 4.8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03939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50.88 – 73.84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04321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 xml:space="preserve">42 fellow ey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from </w:t>
            </w:r>
            <w:r w:rsidRPr="0097607E">
              <w:rPr>
                <w:rFonts w:asciiTheme="minorHAnsi" w:hAnsiTheme="minorHAnsi" w:cstheme="minorHAnsi"/>
                <w:sz w:val="22"/>
                <w:szCs w:val="22"/>
              </w:rPr>
              <w:t>42 subjects with exudative AMD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C39E7" w14:textId="77777777" w:rsidR="00515E0F" w:rsidRPr="0097607E" w:rsidRDefault="00515E0F" w:rsidP="00EA49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Wei&lt;/Author&gt;&lt;Year&gt;2017&lt;/Year&gt;&lt;RecNum&gt;25&lt;/RecNum&gt;&lt;DisplayText&gt;&lt;style face="superscript"&gt;22&lt;/style&gt;&lt;/DisplayText&gt;&lt;record&gt;&lt;rec-number&gt;25&lt;/rec-number&gt;&lt;foreign-keys&gt;&lt;key app="EN" db-id="5ev252s9w9xv0ietd5sv0rwm95dd02d5red2" timestamp="1555466902"&gt;25&lt;/key&gt;&lt;/foreign-keys&gt;&lt;ref-type name="Journal Article"&gt;17&lt;/ref-type&gt;&lt;contributors&gt;&lt;authors&gt;&lt;author&gt;Wei, X.&lt;/author&gt;&lt;author&gt;Ting, D. S. W.&lt;/author&gt;&lt;author&gt;Ng, W. Y.&lt;/author&gt;&lt;author&gt;Khandelwal, N.&lt;/author&gt;&lt;author&gt;Agrawal, R.&lt;/author&gt;&lt;author&gt;Cheung, C. M. G.&lt;/author&gt;&lt;/authors&gt;&lt;/contributors&gt;&lt;auth-address&gt;*National Healthcare Group Eye Institute, Tan Tock Seng Hospital, Singapore, Singapore; daggerSingapore Eye Research Institute, Singapore, Singapore; and double daggerSingapore National Eye Centre, Singapore, Singapore.&lt;/auth-address&gt;&lt;titles&gt;&lt;title&gt;CHOROIDAL VASCULARITY INDEX: A Novel Optical Coherence Tomography Based Parameter in Patients With Exudative Age-Related Macular Degeneration&lt;/title&gt;&lt;secondary-title&gt;Retina&lt;/secondary-title&gt;&lt;/titles&gt;&lt;periodical&gt;&lt;full-title&gt;Retina&lt;/full-title&gt;&lt;/periodical&gt;&lt;pages&gt;1120-1125&lt;/pages&gt;&lt;volume&gt;37&lt;/volume&gt;&lt;number&gt;6&lt;/number&gt;&lt;edition&gt;2016/09/16&lt;/edition&gt;&lt;keywords&gt;&lt;keyword&gt;Aged&lt;/keyword&gt;&lt;keyword&gt;Aged, 80 and over&lt;/keyword&gt;&lt;keyword&gt;Choroid/*blood supply&lt;/keyword&gt;&lt;keyword&gt;Female&lt;/keyword&gt;&lt;keyword&gt;Humans&lt;/keyword&gt;&lt;keyword&gt;Male&lt;/keyword&gt;&lt;keyword&gt;Middle Aged&lt;/keyword&gt;&lt;keyword&gt;Prospective Studies&lt;/keyword&gt;&lt;keyword&gt;Retinal Vessels/*pathology&lt;/keyword&gt;&lt;keyword&gt;Tomography, Optical Coherence/*methods&lt;/keyword&gt;&lt;keyword&gt;*Visual Acuity&lt;/keyword&gt;&lt;keyword&gt;Wet Macular Degeneration/*diagnosis&lt;/keyword&gt;&lt;/keywords&gt;&lt;dates&gt;&lt;year&gt;2017&lt;/year&gt;&lt;pub-dates&gt;&lt;date&gt;Jun&lt;/date&gt;&lt;/pub-dates&gt;&lt;/dates&gt;&lt;isbn&gt;1539-2864 (Electronic)&amp;#xD;0275-004X (Linking)&lt;/isbn&gt;&lt;accession-num&gt;27632714&lt;/accession-num&gt;&lt;urls&gt;&lt;related-urls&gt;&lt;url&gt;https://www.ncbi.nlm.nih.gov/pubmed/27632714&lt;/url&gt;&lt;/related-urls&gt;&lt;/urls&gt;&lt;electronic-resource-num&gt;10.1097/IAE.0000000000001312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F94EC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</w:tbl>
    <w:p w14:paraId="0A05CFCE" w14:textId="77777777" w:rsidR="00515E0F" w:rsidRPr="00A66D15" w:rsidRDefault="00515E0F" w:rsidP="00515E0F"/>
    <w:p w14:paraId="1C4608E3" w14:textId="77777777" w:rsidR="00D42827" w:rsidRPr="002B785A" w:rsidRDefault="00D42827" w:rsidP="00515E0F">
      <w:pPr>
        <w:spacing w:after="240"/>
      </w:pPr>
    </w:p>
    <w:sectPr w:rsidR="00D42827" w:rsidRPr="002B78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2827"/>
    <w:rsid w:val="00094766"/>
    <w:rsid w:val="00114134"/>
    <w:rsid w:val="001965B0"/>
    <w:rsid w:val="0023544B"/>
    <w:rsid w:val="002B785A"/>
    <w:rsid w:val="00317192"/>
    <w:rsid w:val="003B7C7D"/>
    <w:rsid w:val="00442231"/>
    <w:rsid w:val="00455B8B"/>
    <w:rsid w:val="00515E0F"/>
    <w:rsid w:val="005565E8"/>
    <w:rsid w:val="00712C27"/>
    <w:rsid w:val="0088685B"/>
    <w:rsid w:val="00A66D15"/>
    <w:rsid w:val="00BE6B60"/>
    <w:rsid w:val="00D42827"/>
    <w:rsid w:val="00D44C46"/>
    <w:rsid w:val="00D5049A"/>
    <w:rsid w:val="00DD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71F23"/>
  <w15:docId w15:val="{E66FD9AE-7992-4731-BE05-205470FB8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D15"/>
    <w:pPr>
      <w:autoSpaceDE w:val="0"/>
      <w:autoSpaceDN w:val="0"/>
      <w:spacing w:after="0" w:line="240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65B0"/>
    <w:pPr>
      <w:autoSpaceDE/>
      <w:autoSpaceDN/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8</Words>
  <Characters>962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Nivison-Smith</dc:creator>
  <cp:lastModifiedBy>Lisa Nivison-Smith</cp:lastModifiedBy>
  <cp:revision>7</cp:revision>
  <dcterms:created xsi:type="dcterms:W3CDTF">2019-04-30T17:54:00Z</dcterms:created>
  <dcterms:modified xsi:type="dcterms:W3CDTF">2020-05-18T04:39:00Z</dcterms:modified>
</cp:coreProperties>
</file>